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682" w:rsidRPr="009766A0" w:rsidRDefault="00DB2682" w:rsidP="00DB2682">
      <w:pPr>
        <w:jc w:val="left"/>
        <w:rPr>
          <w:rFonts w:ascii="Times New Roman" w:eastAsia="Meiryo UI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Meiryo UI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Meiryo UI" w:hAnsi="Times New Roman" w:cs="Times New Roman"/>
          <w:b/>
          <w:sz w:val="24"/>
          <w:szCs w:val="24"/>
        </w:rPr>
        <w:t>2 Appendix.</w:t>
      </w:r>
      <w:r w:rsidRPr="009766A0">
        <w:rPr>
          <w:rFonts w:ascii="Times New Roman" w:eastAsia="Meiryo UI" w:hAnsi="Times New Roman" w:cs="Times New Roman"/>
          <w:b/>
          <w:sz w:val="24"/>
          <w:szCs w:val="24"/>
        </w:rPr>
        <w:t xml:space="preserve"> Subjective Happiness Scal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562"/>
        <w:gridCol w:w="7932"/>
      </w:tblGrid>
      <w:tr w:rsidR="00DB2682" w:rsidRPr="009766A0" w:rsidTr="00BD1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DB2682" w:rsidRPr="009766A0" w:rsidRDefault="00DB2682" w:rsidP="00BD13FC">
            <w:pPr>
              <w:jc w:val="center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7932" w:type="dxa"/>
          </w:tcPr>
          <w:p w:rsidR="00DB2682" w:rsidRPr="009766A0" w:rsidRDefault="00DB2682" w:rsidP="00BD13F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In general, I consider myself</w:t>
            </w:r>
          </w:p>
          <w:p w:rsidR="00DB2682" w:rsidRPr="009766A0" w:rsidRDefault="00DB2682" w:rsidP="00BD13F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b w:val="0"/>
                <w:sz w:val="24"/>
                <w:szCs w:val="24"/>
              </w:rPr>
              <w:t>(not a very happy person) 1  2  3  4  5  6  7 (a very happy person)</w:t>
            </w:r>
          </w:p>
        </w:tc>
      </w:tr>
      <w:tr w:rsidR="00DB2682" w:rsidRPr="009766A0" w:rsidTr="00BD1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DB2682" w:rsidRPr="009766A0" w:rsidRDefault="00DB2682" w:rsidP="00BD13FC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32" w:type="dxa"/>
          </w:tcPr>
          <w:p w:rsidR="00DB2682" w:rsidRPr="009766A0" w:rsidRDefault="00DB2682" w:rsidP="00BD1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Compared with most of my peers, I consider myself</w:t>
            </w:r>
          </w:p>
          <w:p w:rsidR="00DB2682" w:rsidRPr="009766A0" w:rsidRDefault="00DB2682" w:rsidP="00BD1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(less happy) 1  2  3  4  5  6  7 (more happy)</w:t>
            </w:r>
          </w:p>
        </w:tc>
      </w:tr>
      <w:tr w:rsidR="00DB2682" w:rsidRPr="009766A0" w:rsidTr="00BD1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DB2682" w:rsidRPr="009766A0" w:rsidRDefault="00DB2682" w:rsidP="00BD13FC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32" w:type="dxa"/>
          </w:tcPr>
          <w:p w:rsidR="00DB2682" w:rsidRPr="009766A0" w:rsidRDefault="00DB2682" w:rsidP="00BD1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Some people are generally very happy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. T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hey enjoy life regardless of what is going on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, getting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the most out of everything. To what extent does this characterization describe you?</w:t>
            </w:r>
          </w:p>
          <w:p w:rsidR="00DB2682" w:rsidRPr="009766A0" w:rsidRDefault="00DB2682" w:rsidP="00BD1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(not at all) 1  2  3  4  5  6  7 (a great deal)</w:t>
            </w:r>
          </w:p>
        </w:tc>
      </w:tr>
      <w:tr w:rsidR="00DB2682" w:rsidRPr="009766A0" w:rsidTr="00BD1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DB2682" w:rsidRPr="009766A0" w:rsidRDefault="00DB2682" w:rsidP="00BD13FC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32" w:type="dxa"/>
          </w:tcPr>
          <w:p w:rsidR="00DB2682" w:rsidRPr="009766A0" w:rsidRDefault="00DB2682" w:rsidP="00BD1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Some people are generally not very happy.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Although they are not depressed, they never seem as happy as they might be.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To what extent does this characterization describe you?</w:t>
            </w:r>
          </w:p>
          <w:p w:rsidR="00DB2682" w:rsidRPr="009766A0" w:rsidRDefault="00DB2682" w:rsidP="00BD1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9766A0">
              <w:rPr>
                <w:rFonts w:ascii="Times New Roman" w:eastAsia="Meiryo UI" w:hAnsi="Times New Roman" w:cs="Times New Roman"/>
                <w:sz w:val="24"/>
                <w:szCs w:val="24"/>
              </w:rPr>
              <w:t>(not at all) 1  2  3  4  5  6  7 (a great deal)</w:t>
            </w:r>
          </w:p>
        </w:tc>
      </w:tr>
    </w:tbl>
    <w:p w:rsidR="00EE1B68" w:rsidRPr="00DB2682" w:rsidRDefault="00DB2682" w:rsidP="00DB2682">
      <w:pPr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9766A0">
        <w:rPr>
          <w:rFonts w:ascii="Times New Roman" w:eastAsia="Meiryo UI" w:hAnsi="Times New Roman" w:cs="Times New Roman"/>
          <w:sz w:val="24"/>
          <w:szCs w:val="24"/>
        </w:rPr>
        <w:t xml:space="preserve">To score the scale, </w:t>
      </w:r>
      <w:r>
        <w:rPr>
          <w:rFonts w:ascii="Times New Roman" w:eastAsia="Meiryo UI" w:hAnsi="Times New Roman" w:cs="Times New Roman"/>
          <w:sz w:val="24"/>
          <w:szCs w:val="24"/>
        </w:rPr>
        <w:t xml:space="preserve">the 4th item was </w:t>
      </w:r>
      <w:r w:rsidRPr="009766A0">
        <w:rPr>
          <w:rFonts w:ascii="Times New Roman" w:eastAsia="Meiryo UI" w:hAnsi="Times New Roman" w:cs="Times New Roman"/>
          <w:sz w:val="24"/>
          <w:szCs w:val="24"/>
        </w:rPr>
        <w:t>reverse code</w:t>
      </w:r>
      <w:r>
        <w:rPr>
          <w:rFonts w:ascii="Times New Roman" w:eastAsia="Meiryo UI" w:hAnsi="Times New Roman" w:cs="Times New Roman"/>
          <w:sz w:val="24"/>
          <w:szCs w:val="24"/>
        </w:rPr>
        <w:t>d</w:t>
      </w:r>
      <w:r w:rsidRPr="009766A0">
        <w:rPr>
          <w:rFonts w:ascii="Times New Roman" w:eastAsia="Meiryo UI" w:hAnsi="Times New Roman" w:cs="Times New Roman"/>
          <w:sz w:val="24"/>
          <w:szCs w:val="24"/>
        </w:rPr>
        <w:t xml:space="preserve"> (i.e., 7 </w:t>
      </w:r>
      <w:r>
        <w:rPr>
          <w:rFonts w:ascii="Times New Roman" w:eastAsia="Meiryo UI" w:hAnsi="Times New Roman" w:cs="Times New Roman"/>
          <w:sz w:val="24"/>
          <w:szCs w:val="24"/>
        </w:rPr>
        <w:t>=</w:t>
      </w:r>
      <w:r w:rsidRPr="009766A0">
        <w:rPr>
          <w:rFonts w:ascii="Times New Roman" w:eastAsia="Meiryo UI" w:hAnsi="Times New Roman" w:cs="Times New Roman"/>
          <w:sz w:val="24"/>
          <w:szCs w:val="24"/>
        </w:rPr>
        <w:t xml:space="preserve"> 1, 6 </w:t>
      </w:r>
      <w:r>
        <w:rPr>
          <w:rFonts w:ascii="Times New Roman" w:eastAsia="Meiryo UI" w:hAnsi="Times New Roman" w:cs="Times New Roman"/>
          <w:sz w:val="24"/>
          <w:szCs w:val="24"/>
        </w:rPr>
        <w:t>=</w:t>
      </w:r>
      <w:r w:rsidRPr="009766A0">
        <w:rPr>
          <w:rFonts w:ascii="Times New Roman" w:eastAsia="Meiryo UI" w:hAnsi="Times New Roman" w:cs="Times New Roman"/>
          <w:sz w:val="24"/>
          <w:szCs w:val="24"/>
        </w:rPr>
        <w:t xml:space="preserve"> 2, </w:t>
      </w:r>
      <w:r>
        <w:rPr>
          <w:rFonts w:ascii="Times New Roman" w:eastAsia="Meiryo UI" w:hAnsi="Times New Roman" w:cs="Times New Roman"/>
          <w:sz w:val="24"/>
          <w:szCs w:val="24"/>
        </w:rPr>
        <w:t>etc.) and the means were summed.</w:t>
      </w:r>
    </w:p>
    <w:sectPr w:rsidR="00EE1B68" w:rsidRPr="00DB2682" w:rsidSect="00B97C6A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7815" w:rsidRDefault="00817815">
      <w:r>
        <w:separator/>
      </w:r>
    </w:p>
  </w:endnote>
  <w:endnote w:type="continuationSeparator" w:id="0">
    <w:p w:rsidR="00817815" w:rsidRDefault="00817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7543633"/>
      <w:docPartObj>
        <w:docPartGallery w:val="Page Numbers (Bottom of Page)"/>
        <w:docPartUnique/>
      </w:docPartObj>
    </w:sdtPr>
    <w:sdtEndPr/>
    <w:sdtContent>
      <w:p w:rsidR="00AE55D4" w:rsidRDefault="00DB268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7815" w:rsidRPr="00817815">
          <w:rPr>
            <w:noProof/>
            <w:lang w:val="ja-JP"/>
          </w:rPr>
          <w:t>1</w:t>
        </w:r>
        <w:r>
          <w:fldChar w:fldCharType="end"/>
        </w:r>
      </w:p>
    </w:sdtContent>
  </w:sdt>
  <w:p w:rsidR="00AE55D4" w:rsidRDefault="0081781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7815" w:rsidRDefault="00817815">
      <w:r>
        <w:separator/>
      </w:r>
    </w:p>
  </w:footnote>
  <w:footnote w:type="continuationSeparator" w:id="0">
    <w:p w:rsidR="00817815" w:rsidRDefault="00817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682"/>
    <w:rsid w:val="00272411"/>
    <w:rsid w:val="00817815"/>
    <w:rsid w:val="00C93E97"/>
    <w:rsid w:val="00C94CD3"/>
    <w:rsid w:val="00DB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0CCC36F-AD23-4766-AA26-19E4C0D8D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26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B268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footer"/>
    <w:basedOn w:val="a"/>
    <w:link w:val="a4"/>
    <w:uiPriority w:val="99"/>
    <w:unhideWhenUsed/>
    <w:rsid w:val="00DB26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B2682"/>
  </w:style>
  <w:style w:type="character" w:styleId="a5">
    <w:name w:val="line number"/>
    <w:basedOn w:val="a0"/>
    <w:uiPriority w:val="99"/>
    <w:semiHidden/>
    <w:unhideWhenUsed/>
    <w:rsid w:val="00DB2682"/>
  </w:style>
  <w:style w:type="paragraph" w:styleId="a6">
    <w:name w:val="header"/>
    <w:basedOn w:val="a"/>
    <w:link w:val="a7"/>
    <w:uiPriority w:val="99"/>
    <w:unhideWhenUsed/>
    <w:rsid w:val="0027241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72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隈信一郎</dc:creator>
  <cp:keywords/>
  <dc:description/>
  <cp:lastModifiedBy>松隈信一郎</cp:lastModifiedBy>
  <cp:revision>2</cp:revision>
  <dcterms:created xsi:type="dcterms:W3CDTF">2018-01-25T16:19:00Z</dcterms:created>
  <dcterms:modified xsi:type="dcterms:W3CDTF">2018-01-25T16:19:00Z</dcterms:modified>
</cp:coreProperties>
</file>